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44EB9" w14:textId="77777777" w:rsidR="00F96F38" w:rsidRDefault="00F96F38"/>
    <w:p w14:paraId="733CFCAD" w14:textId="77777777" w:rsidR="000E70EE" w:rsidRDefault="000E70EE"/>
    <w:p w14:paraId="05B6613A" w14:textId="77777777" w:rsidR="000E70EE" w:rsidRDefault="000E70EE"/>
    <w:p w14:paraId="40BCA298" w14:textId="315B18DF" w:rsidR="000E70EE" w:rsidRDefault="009F04A1" w:rsidP="000E70EE">
      <w:pPr>
        <w:rPr>
          <w:b/>
        </w:rPr>
      </w:pPr>
      <w:r>
        <w:rPr>
          <w:b/>
        </w:rPr>
        <w:t>S</w:t>
      </w:r>
      <w:r w:rsidR="000E70EE">
        <w:rPr>
          <w:b/>
        </w:rPr>
        <w:t>1</w:t>
      </w:r>
      <w:r>
        <w:rPr>
          <w:b/>
        </w:rPr>
        <w:t xml:space="preserve"> Table</w:t>
      </w:r>
      <w:bookmarkStart w:id="0" w:name="_GoBack"/>
      <w:bookmarkEnd w:id="0"/>
      <w:r w:rsidR="000E70EE">
        <w:rPr>
          <w:b/>
        </w:rPr>
        <w:t>. Residues on Rap1 near the docked sevoflu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8"/>
      </w:tblGrid>
      <w:tr w:rsidR="000E70EE" w14:paraId="38818A44" w14:textId="77777777" w:rsidTr="006A7317">
        <w:trPr>
          <w:trHeight w:val="548"/>
        </w:trPr>
        <w:tc>
          <w:tcPr>
            <w:tcW w:w="6858" w:type="dxa"/>
          </w:tcPr>
          <w:p w14:paraId="1FB687B9" w14:textId="77777777" w:rsidR="000E70EE" w:rsidRPr="00183F78" w:rsidRDefault="000E70EE" w:rsidP="006A7317">
            <w:r w:rsidRPr="00183F78">
              <w:t>E156, I157, F158, Y159, D160, L161, V162, R163, Q164, I165</w:t>
            </w:r>
          </w:p>
        </w:tc>
      </w:tr>
    </w:tbl>
    <w:p w14:paraId="539F4D29" w14:textId="591274F3" w:rsidR="000E70EE" w:rsidRPr="0011679D" w:rsidRDefault="000E70EE">
      <w:pPr>
        <w:rPr>
          <w:b/>
        </w:rPr>
      </w:pPr>
    </w:p>
    <w:sectPr w:rsidR="000E70EE" w:rsidRPr="0011679D" w:rsidSect="0095772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0EE"/>
    <w:rsid w:val="00016651"/>
    <w:rsid w:val="000227E4"/>
    <w:rsid w:val="00041F2F"/>
    <w:rsid w:val="00096D8E"/>
    <w:rsid w:val="000E70EE"/>
    <w:rsid w:val="0011679D"/>
    <w:rsid w:val="00175539"/>
    <w:rsid w:val="001B0109"/>
    <w:rsid w:val="001B2C9E"/>
    <w:rsid w:val="002D3AD9"/>
    <w:rsid w:val="00337542"/>
    <w:rsid w:val="004041EB"/>
    <w:rsid w:val="0043746C"/>
    <w:rsid w:val="004671C5"/>
    <w:rsid w:val="004A4B6D"/>
    <w:rsid w:val="004B21DA"/>
    <w:rsid w:val="00532E2D"/>
    <w:rsid w:val="00536D16"/>
    <w:rsid w:val="00547FB2"/>
    <w:rsid w:val="0065398B"/>
    <w:rsid w:val="00682E31"/>
    <w:rsid w:val="007C35B6"/>
    <w:rsid w:val="007C6813"/>
    <w:rsid w:val="00831327"/>
    <w:rsid w:val="00842A54"/>
    <w:rsid w:val="008C1CB9"/>
    <w:rsid w:val="009304FB"/>
    <w:rsid w:val="00957727"/>
    <w:rsid w:val="009645AB"/>
    <w:rsid w:val="009A503E"/>
    <w:rsid w:val="009F04A1"/>
    <w:rsid w:val="00A149FF"/>
    <w:rsid w:val="00A20D65"/>
    <w:rsid w:val="00A441E0"/>
    <w:rsid w:val="00AE2137"/>
    <w:rsid w:val="00C074F9"/>
    <w:rsid w:val="00C54286"/>
    <w:rsid w:val="00CA42B3"/>
    <w:rsid w:val="00CC3C78"/>
    <w:rsid w:val="00CE1F28"/>
    <w:rsid w:val="00DB2321"/>
    <w:rsid w:val="00DE5D0E"/>
    <w:rsid w:val="00E62873"/>
    <w:rsid w:val="00F96F38"/>
    <w:rsid w:val="00FB70F6"/>
    <w:rsid w:val="00FD12D7"/>
    <w:rsid w:val="00FF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066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E70E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0E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Macintosh Word</Application>
  <DocSecurity>0</DocSecurity>
  <Lines>1</Lines>
  <Paragraphs>1</Paragraphs>
  <ScaleCrop>false</ScaleCrop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6T23:31:00Z</dcterms:created>
  <dcterms:modified xsi:type="dcterms:W3CDTF">2019-04-21T19:54:00Z</dcterms:modified>
</cp:coreProperties>
</file>